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D4E7D" w14:textId="2A50F2AB" w:rsidR="001B5B53" w:rsidRPr="00603141" w:rsidRDefault="00235581" w:rsidP="001B5B53">
      <w:pPr>
        <w:rPr>
          <w:rFonts w:asciiTheme="majorHAnsi" w:hAnsiTheme="majorHAnsi"/>
          <w:b/>
        </w:rPr>
      </w:pPr>
      <w:bookmarkStart w:id="0" w:name="_GoBack"/>
      <w:bookmarkEnd w:id="0"/>
      <w:r>
        <w:rPr>
          <w:rFonts w:asciiTheme="majorHAnsi" w:hAnsiTheme="majorHAnsi"/>
          <w:b/>
        </w:rPr>
        <w:t>Appendix 3</w:t>
      </w:r>
      <w:r w:rsidR="001B5B53" w:rsidRPr="00603141">
        <w:rPr>
          <w:rFonts w:asciiTheme="majorHAnsi" w:hAnsiTheme="majorHAnsi"/>
          <w:b/>
        </w:rPr>
        <w:t xml:space="preserve">: </w:t>
      </w:r>
    </w:p>
    <w:p w14:paraId="0013E088" w14:textId="2671F38D" w:rsidR="0006430B" w:rsidRPr="00603141" w:rsidRDefault="001B5B53" w:rsidP="001B5B53">
      <w:pPr>
        <w:rPr>
          <w:rFonts w:asciiTheme="majorHAnsi" w:hAnsiTheme="majorHAnsi"/>
          <w:b/>
        </w:rPr>
      </w:pPr>
      <w:r w:rsidRPr="00603141">
        <w:rPr>
          <w:rFonts w:asciiTheme="majorHAnsi" w:hAnsiTheme="majorHAnsi"/>
          <w:b/>
        </w:rPr>
        <w:t xml:space="preserve">Quality assessment tool for </w:t>
      </w:r>
      <w:r w:rsidR="00D86B5A" w:rsidRPr="00603141">
        <w:rPr>
          <w:rFonts w:asciiTheme="majorHAnsi" w:hAnsiTheme="majorHAnsi"/>
          <w:b/>
        </w:rPr>
        <w:t xml:space="preserve">Shared </w:t>
      </w:r>
      <w:r w:rsidR="00CF6BC9" w:rsidRPr="00603141">
        <w:rPr>
          <w:rFonts w:asciiTheme="majorHAnsi" w:hAnsiTheme="majorHAnsi"/>
          <w:b/>
        </w:rPr>
        <w:t>Decision Making (</w:t>
      </w:r>
      <w:r w:rsidR="00D86B5A" w:rsidRPr="00603141">
        <w:rPr>
          <w:rFonts w:asciiTheme="majorHAnsi" w:hAnsiTheme="majorHAnsi"/>
          <w:b/>
        </w:rPr>
        <w:t>S</w:t>
      </w:r>
      <w:r w:rsidR="00943976" w:rsidRPr="00603141">
        <w:rPr>
          <w:rFonts w:asciiTheme="majorHAnsi" w:hAnsiTheme="majorHAnsi"/>
          <w:b/>
        </w:rPr>
        <w:t>DM)</w:t>
      </w:r>
      <w:r w:rsidR="00D86B5A" w:rsidRPr="00603141">
        <w:rPr>
          <w:rFonts w:asciiTheme="majorHAnsi" w:hAnsiTheme="majorHAnsi"/>
          <w:b/>
        </w:rPr>
        <w:t xml:space="preserve"> recommendations in Breast Cancer Management</w:t>
      </w:r>
      <w:r w:rsidR="00943976" w:rsidRPr="00603141">
        <w:rPr>
          <w:rFonts w:asciiTheme="majorHAnsi" w:hAnsiTheme="majorHAnsi"/>
          <w:b/>
        </w:rPr>
        <w:t xml:space="preserve"> Clini</w:t>
      </w:r>
      <w:r w:rsidR="00D86B5A" w:rsidRPr="00603141">
        <w:rPr>
          <w:rFonts w:asciiTheme="majorHAnsi" w:hAnsiTheme="majorHAnsi"/>
          <w:b/>
        </w:rPr>
        <w:t>cal Practice Guidelines (CPG)</w:t>
      </w:r>
      <w:r w:rsidRPr="00603141">
        <w:rPr>
          <w:rFonts w:asciiTheme="majorHAnsi" w:hAnsiTheme="majorHAnsi"/>
          <w:b/>
        </w:rPr>
        <w:t xml:space="preserve"> and consensus (CS)</w:t>
      </w:r>
    </w:p>
    <w:p w14:paraId="44E334C4" w14:textId="77777777" w:rsidR="005D0BE0" w:rsidRDefault="005D0BE0" w:rsidP="00DD6E88">
      <w:pPr>
        <w:jc w:val="both"/>
        <w:rPr>
          <w:rFonts w:asciiTheme="majorHAnsi" w:hAnsiTheme="majorHAnsi"/>
          <w:b/>
          <w:sz w:val="22"/>
          <w:szCs w:val="22"/>
          <w:u w:val="single"/>
        </w:rPr>
      </w:pPr>
    </w:p>
    <w:tbl>
      <w:tblPr>
        <w:tblStyle w:val="Tablaconcuadrcula"/>
        <w:tblW w:w="11199" w:type="dxa"/>
        <w:tblInd w:w="-936" w:type="dxa"/>
        <w:tblLayout w:type="fixed"/>
        <w:tblLook w:val="04A0" w:firstRow="1" w:lastRow="0" w:firstColumn="1" w:lastColumn="0" w:noHBand="0" w:noVBand="1"/>
      </w:tblPr>
      <w:tblGrid>
        <w:gridCol w:w="1844"/>
        <w:gridCol w:w="425"/>
        <w:gridCol w:w="6946"/>
        <w:gridCol w:w="992"/>
        <w:gridCol w:w="992"/>
      </w:tblGrid>
      <w:tr w:rsidR="00C5108F" w:rsidRPr="00AC3946" w14:paraId="1ED1CD0D" w14:textId="77777777" w:rsidTr="007731B4">
        <w:trPr>
          <w:trHeight w:val="188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5CB38F89" w14:textId="21F32E39" w:rsidR="001B5B53" w:rsidRPr="008F3D06" w:rsidRDefault="001B5B53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Domain</w:t>
            </w:r>
          </w:p>
        </w:tc>
        <w:tc>
          <w:tcPr>
            <w:tcW w:w="425" w:type="dxa"/>
            <w:vMerge w:val="restart"/>
          </w:tcPr>
          <w:p w14:paraId="74175AA3" w14:textId="52BC2CA2" w:rsidR="001B5B53" w:rsidRPr="008F3D06" w:rsidRDefault="001B5B53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946" w:type="dxa"/>
            <w:vMerge w:val="restart"/>
            <w:tcMar>
              <w:left w:w="57" w:type="dxa"/>
              <w:right w:w="57" w:type="dxa"/>
            </w:tcMar>
          </w:tcPr>
          <w:p w14:paraId="4E29C5A3" w14:textId="257FB1A3" w:rsidR="001B5B53" w:rsidRPr="008F3D06" w:rsidRDefault="001B5B53" w:rsidP="00C5108F">
            <w:pPr>
              <w:spacing w:line="276" w:lineRule="auto"/>
              <w:rPr>
                <w:rFonts w:ascii="Symbol" w:hAnsi="Symbol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Item</w:t>
            </w:r>
            <w:r w:rsidR="008F3D06">
              <w:rPr>
                <w:rFonts w:ascii="Arial Narrow" w:hAnsi="Arial Narrow"/>
                <w:sz w:val="22"/>
                <w:szCs w:val="22"/>
              </w:rPr>
              <w:t xml:space="preserve">  </w:t>
            </w:r>
          </w:p>
        </w:tc>
        <w:tc>
          <w:tcPr>
            <w:tcW w:w="1984" w:type="dxa"/>
            <w:gridSpan w:val="2"/>
            <w:tcMar>
              <w:left w:w="57" w:type="dxa"/>
              <w:right w:w="57" w:type="dxa"/>
            </w:tcMar>
          </w:tcPr>
          <w:p w14:paraId="748F1DF9" w14:textId="1F3B28DB" w:rsidR="001B5B53" w:rsidRPr="008F3D06" w:rsidRDefault="001B5B53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Source of the item </w:t>
            </w:r>
          </w:p>
        </w:tc>
      </w:tr>
      <w:tr w:rsidR="00C5108F" w:rsidRPr="00AC3946" w14:paraId="5F62AF60" w14:textId="0F8E618F" w:rsidTr="007731B4">
        <w:trPr>
          <w:trHeight w:val="220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713349DC" w14:textId="77777777" w:rsidR="001B5B53" w:rsidRPr="008F3D06" w:rsidRDefault="001B5B53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  <w:vMerge/>
          </w:tcPr>
          <w:p w14:paraId="57A56E70" w14:textId="77777777" w:rsidR="001B5B53" w:rsidRPr="008F3D06" w:rsidRDefault="001B5B53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946" w:type="dxa"/>
            <w:vMerge/>
            <w:tcMar>
              <w:left w:w="57" w:type="dxa"/>
              <w:right w:w="57" w:type="dxa"/>
            </w:tcMar>
          </w:tcPr>
          <w:p w14:paraId="008A9FB9" w14:textId="77777777" w:rsidR="001B5B53" w:rsidRPr="008F3D06" w:rsidRDefault="001B5B53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11E384C" w14:textId="6831E075" w:rsidR="001B5B53" w:rsidRPr="00C5108F" w:rsidRDefault="00C5108F" w:rsidP="00C5108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5108F">
              <w:rPr>
                <w:rFonts w:ascii="Arial Narrow" w:hAnsi="Arial Narrow"/>
                <w:sz w:val="20"/>
                <w:szCs w:val="20"/>
              </w:rPr>
              <w:t>AGREE</w:t>
            </w:r>
            <w:r>
              <w:rPr>
                <w:rFonts w:ascii="Arial Narrow" w:hAnsi="Arial Narrow"/>
                <w:sz w:val="20"/>
                <w:szCs w:val="20"/>
              </w:rPr>
              <w:t xml:space="preserve"> II</w:t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begin">
                <w:fldData xml:space="preserve">PEVuZE5vdGU+PENpdGU+PEF1dGhvcj5Ccm91d2VyczwvQXV0aG9yPjxZZWFyPjIwMTY8L1llYXI+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</w:fldData>
              </w:fldChar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instrText xml:space="preserve"> ADDIN EN.CITE </w:instrText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begin">
                <w:fldData xml:space="preserve">PEVuZE5vdGU+PENpdGU+PEF1dGhvcj5Ccm91d2VyczwvQXV0aG9yPjxZZWFyPjIwMTY8L1llYXI+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</w:fldData>
              </w:fldChar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end"/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separate"/>
            </w:r>
            <w:r w:rsidRPr="00C5108F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(1)</w:t>
            </w:r>
            <w:r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2" w:type="dxa"/>
          </w:tcPr>
          <w:p w14:paraId="6441555B" w14:textId="06D29FF6" w:rsidR="001B5B53" w:rsidRPr="00C5108F" w:rsidRDefault="001B5B53" w:rsidP="00C5108F">
            <w:pPr>
              <w:spacing w:line="276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5108F">
              <w:rPr>
                <w:rFonts w:ascii="Arial Narrow" w:hAnsi="Arial Narrow"/>
                <w:sz w:val="20"/>
                <w:szCs w:val="20"/>
              </w:rPr>
              <w:t>RIGHT</w:t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VuPC9BdXRob3I+PFllYXI+MjAxNzwvWWVhcj48UmVj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</w:fldData>
              </w:fldChar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instrText xml:space="preserve"> ADDIN EN.CITE </w:instrText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VuPC9BdXRob3I+PFllYXI+MjAxNzwvWWVhcj48UmVj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</w:fldData>
              </w:fldChar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end"/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separate"/>
            </w:r>
            <w:r w:rsidR="00C5108F" w:rsidRPr="00C5108F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(2)</w:t>
            </w:r>
            <w:r w:rsidR="00C5108F" w:rsidRPr="00C5108F">
              <w:rPr>
                <w:rFonts w:ascii="Arial Narrow" w:hAnsi="Arial Narrow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C5108F" w:rsidRPr="00AC3946" w14:paraId="37AFFA11" w14:textId="51F8CC3C" w:rsidTr="007731B4">
        <w:trPr>
          <w:trHeight w:val="74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538834B2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  <w:p w14:paraId="3A0DCEA1" w14:textId="2B5A785E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Basic information</w:t>
            </w:r>
          </w:p>
        </w:tc>
        <w:tc>
          <w:tcPr>
            <w:tcW w:w="425" w:type="dxa"/>
          </w:tcPr>
          <w:p w14:paraId="2D58332D" w14:textId="1FEB89BD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3EBCDA71" w14:textId="1671F888" w:rsidR="008F3D06" w:rsidRPr="008F3D06" w:rsidRDefault="008F3D06" w:rsidP="001B3D48">
            <w:pPr>
              <w:spacing w:line="276" w:lineRule="auto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</w:pPr>
            <w:r w:rsidRPr="008F3D06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  <w:t>SDM appears in some section of the CPG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E1506BA" w14:textId="02EE450A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BFFE33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Symbol" w:hAnsi="Symbol"/>
                <w:sz w:val="22"/>
                <w:szCs w:val="22"/>
              </w:rPr>
            </w:pPr>
          </w:p>
        </w:tc>
      </w:tr>
      <w:tr w:rsidR="00C5108F" w:rsidRPr="00AC3946" w14:paraId="5B8137FD" w14:textId="4EA5E47F" w:rsidTr="007731B4">
        <w:trPr>
          <w:trHeight w:val="227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DC78A01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6E92F29A" w14:textId="18093771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2B060D73" w14:textId="2E8CE752" w:rsidR="008F3D06" w:rsidRPr="008F3D06" w:rsidRDefault="008F3D06" w:rsidP="001B3D48">
            <w:pPr>
              <w:spacing w:line="276" w:lineRule="auto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SDM appears in the Executive Summary 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23EBA63" w14:textId="55D5B84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3BB96C" w14:textId="5779B064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6ED3222D" w14:textId="63930B25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71B4280A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08E0AE57" w14:textId="34A0B5CE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2770E9F1" w14:textId="52EDD3BC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SDM appears in the table of content 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1CB8204" w14:textId="030B62AC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1B1F74C4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6318C187" w14:textId="2FE22B14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4D31674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78759BFB" w14:textId="146B6BD1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21112E98" w14:textId="3E55B10A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SDM appears in glossary, abbreviations, acronyms or topic indexe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B353784" w14:textId="66D52305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9B7543" w14:textId="7270DCCB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5A488651" w14:textId="6FF35564" w:rsidTr="007731B4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47C53C99" w14:textId="6AD8F41C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Background</w:t>
            </w:r>
          </w:p>
        </w:tc>
        <w:tc>
          <w:tcPr>
            <w:tcW w:w="425" w:type="dxa"/>
          </w:tcPr>
          <w:p w14:paraId="4F97A4AA" w14:textId="7813EB71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74B28A47" w14:textId="39716E0C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SDM basis (concept, benefits, risks and limitations) are explain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06FB7B0" w14:textId="3601269A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1FC70D" w14:textId="6ED34A3C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58DFB304" w14:textId="2BC93B38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2B55A99E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5A2786F6" w14:textId="2F3C48EF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1058E439" w14:textId="4F6B1593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Primary affected population is well defined 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D381FAC" w14:textId="0F05BB1B" w:rsidR="008F3D06" w:rsidRPr="008F3D06" w:rsidRDefault="00C5108F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61F1A8FC" w14:textId="3AD3CE9E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761BE332" w14:textId="53DB2AC1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18E37E7E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0C2A577D" w14:textId="36C6CE78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7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6A7859AC" w14:textId="0A20174B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Patients subgroups that need special consideration are discus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6151AA4" w14:textId="644BE89C" w:rsidR="008F3D06" w:rsidRPr="008F3D06" w:rsidRDefault="00C5108F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1A041930" w14:textId="6AAA4FC0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040BE234" w14:textId="50A6B561" w:rsidTr="007731B4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26E7F239" w14:textId="11EAD778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Evidence selection criteria</w:t>
            </w:r>
          </w:p>
        </w:tc>
        <w:tc>
          <w:tcPr>
            <w:tcW w:w="425" w:type="dxa"/>
          </w:tcPr>
          <w:p w14:paraId="1C21E8FD" w14:textId="03EB9CAD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8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2B442E54" w14:textId="0294A8F1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The key (PICO) question related to SDM is specifi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1B21A23" w14:textId="65CE73FD" w:rsidR="008F3D06" w:rsidRPr="00C5108F" w:rsidRDefault="00C5108F" w:rsidP="00C5108F">
            <w:pPr>
              <w:spacing w:line="276" w:lineRule="auto"/>
              <w:jc w:val="center"/>
              <w:rPr>
                <w:rFonts w:ascii="Wingdings" w:hAnsi="Wingdings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26892AE6" w14:textId="22C2561D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1C26928B" w14:textId="16C2D402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56F184BC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2D7BD484" w14:textId="00E64C7A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9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0A7E01B5" w14:textId="763D6C97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Details of the strategy used to search for evidence about SDM is report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F143554" w14:textId="5F4ACE30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4C1C41" w14:textId="2C727D5F" w:rsidR="008F3D06" w:rsidRPr="008F3D06" w:rsidRDefault="007A6C7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50761B08" w14:textId="3D63F994" w:rsidTr="007731B4">
        <w:trPr>
          <w:trHeight w:val="226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4A83B65C" w14:textId="1D1D64F2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Evidence strengths &amp; limitations</w:t>
            </w:r>
          </w:p>
        </w:tc>
        <w:tc>
          <w:tcPr>
            <w:tcW w:w="425" w:type="dxa"/>
          </w:tcPr>
          <w:p w14:paraId="359E9473" w14:textId="5684A3C4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0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39F7CF46" w14:textId="48D1D9D5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Study design(s) and methodology limitations are ponder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2D780D3" w14:textId="3CC32ECE" w:rsidR="008F3D06" w:rsidRPr="008F3D06" w:rsidRDefault="00EB1D1F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3F6A6F1E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7386D74A" w14:textId="592C833B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5602B4AC" w14:textId="2D2E7E94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1C0361F6" w14:textId="7E7994D2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1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40DA0586" w14:textId="6BB864E4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Appropriateness/relevance of outcomes are consider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712B3C2" w14:textId="1625341B" w:rsidR="008F3D06" w:rsidRPr="008F3D06" w:rsidRDefault="00EB1D1F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1BB357DC" w14:textId="146E5674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5C4A2B36" w14:textId="6413A26C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0807AF2F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39CF95F3" w14:textId="194F3D22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2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29D85E24" w14:textId="04BBF5C1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Consistency of results across studies are detail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CA04A2A" w14:textId="4FAC0ABF" w:rsidR="008F3D06" w:rsidRPr="008F3D06" w:rsidRDefault="00EB1D1F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604AF727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204BCE8D" w14:textId="766A2C85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0760F92C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5A0ECC2E" w14:textId="0FE8EE63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3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2E43B36D" w14:textId="03DD40E2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Magnitude of benefit versus magnitude of harm is consider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647170A" w14:textId="35764CF7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623ACE7F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71B180CF" w14:textId="6B062546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90BE6D3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1B40111D" w14:textId="760E05CE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4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18A2F3FD" w14:textId="3F6EDDCE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Certainty of the supporting evidence on SDM is indicat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E76E164" w14:textId="3E70A52C" w:rsidR="008F3D06" w:rsidRPr="008F3D06" w:rsidRDefault="00EB1D1F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65D0EBA2" w14:textId="67F7514B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6F234F47" w14:textId="19CA478F" w:rsidTr="007731B4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5FA37A15" w14:textId="6A86938E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Recommendations</w:t>
            </w:r>
          </w:p>
        </w:tc>
        <w:tc>
          <w:tcPr>
            <w:tcW w:w="425" w:type="dxa"/>
          </w:tcPr>
          <w:p w14:paraId="040D13A1" w14:textId="1301B8BC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5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1D8F54C4" w14:textId="73F11DB1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Clear and precise recommendations on SDM is provid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EB3B494" w14:textId="2B8A3AE5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0027FF03" w14:textId="15F68A15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1BEC83C3" w14:textId="6F573B36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8A55BDE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3ACD6038" w14:textId="4418B261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6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3AC21DE7" w14:textId="2428583A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Distinctive recommendations about SDM for important subgroups are separat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40200FB" w14:textId="6AED8DDA" w:rsidR="008F3D06" w:rsidRPr="008F3D06" w:rsidRDefault="00EB1D1F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0087828E" w14:textId="2E1C0752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6AD3E979" w14:textId="2D29CF81" w:rsidTr="007731B4">
        <w:trPr>
          <w:trHeight w:val="294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5B879CDD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016F414A" w14:textId="028001EB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7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7C99BFFE" w14:textId="0A6FE34A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Strength of recommendations on SDM is indicat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1678130" w14:textId="7E03EB15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0A5291" w14:textId="04519767" w:rsidR="008F3D06" w:rsidRPr="008F3D06" w:rsidRDefault="00A731F1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C5108F" w:rsidRPr="00AC3946" w14:paraId="54802C05" w14:textId="30D04A14" w:rsidTr="007731B4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7B5EA791" w14:textId="48AA5E36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Facilitators and barriers </w:t>
            </w:r>
          </w:p>
        </w:tc>
        <w:tc>
          <w:tcPr>
            <w:tcW w:w="425" w:type="dxa"/>
          </w:tcPr>
          <w:p w14:paraId="5AE4ECCC" w14:textId="4C0F3065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</w:t>
            </w:r>
            <w:r w:rsidR="0056540E">
              <w:rPr>
                <w:rFonts w:ascii="Arial Narrow" w:hAnsi="Arial Narrow"/>
                <w:sz w:val="22"/>
                <w:szCs w:val="22"/>
              </w:rPr>
              <w:t>8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94F614E" w14:textId="3A1F3945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Facilitators to SDM application are describ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554E272" w14:textId="5FEAC512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B6A573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7E23CB4A" w14:textId="30DA58E9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BF77E37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783F940A" w14:textId="76E7272C" w:rsidR="008F3D06" w:rsidRPr="008F3D06" w:rsidRDefault="0056540E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9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0B1CA44" w14:textId="1AC0F9E5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Barriers to SDM application are describ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FA954B7" w14:textId="4C972B8A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91BB23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531A9371" w14:textId="16108F13" w:rsidTr="007731B4">
        <w:trPr>
          <w:trHeight w:val="63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7DBC0E49" w14:textId="3813FCDF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Implementation advice/tools</w:t>
            </w:r>
          </w:p>
        </w:tc>
        <w:tc>
          <w:tcPr>
            <w:tcW w:w="425" w:type="dxa"/>
          </w:tcPr>
          <w:p w14:paraId="17C39C24" w14:textId="764CF748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0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2DC28EC" w14:textId="474406BF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Advice on how recommendations about SDM can be applied in practice is provid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C0862D" w14:textId="669D3EAE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4D7C89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6B265190" w14:textId="7E02C90A" w:rsidTr="007731B4">
        <w:trPr>
          <w:trHeight w:val="63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5332E239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47168DA0" w14:textId="77D49421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21D879C" w14:textId="4B2184A7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Additional materials to support the implementation of SDM are provide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E862E3" w14:textId="1928BE84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E787E8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023E3736" w14:textId="6013CE49" w:rsidTr="007731B4">
        <w:trPr>
          <w:trHeight w:val="63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340A1615" w14:textId="73023DD8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Resource implications</w:t>
            </w:r>
          </w:p>
        </w:tc>
        <w:tc>
          <w:tcPr>
            <w:tcW w:w="425" w:type="dxa"/>
          </w:tcPr>
          <w:p w14:paraId="6A5F7AB7" w14:textId="0D2484E4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1FE0231" w14:textId="3DDD35A3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Types of cost of SDM implementation that were considered are specifie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A6CE1F" w14:textId="7EC53962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DDA779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0B612C96" w14:textId="3214357F" w:rsidTr="007731B4">
        <w:trPr>
          <w:trHeight w:val="63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7C930B32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08A505D3" w14:textId="34551EF2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0218383" w14:textId="2F87D28C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Information/description of the cost information is provid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BF064B" w14:textId="186F3EB4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550F92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AC3946" w14:paraId="7D36C05A" w14:textId="6AE01176" w:rsidTr="007731B4">
        <w:trPr>
          <w:trHeight w:val="63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53D675FF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66F0660C" w14:textId="1715EB9B" w:rsidR="008F3D06" w:rsidRPr="008F3D06" w:rsidRDefault="00C5108F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5799BF7" w14:textId="1499AF8D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The information gathered affects recommendations about SDM and it is well detail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6134E4" w14:textId="4487F9ED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0ACB10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C6342E" w14:paraId="12424365" w14:textId="319595E8" w:rsidTr="007731B4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1C3A2701" w14:textId="17C1BEF3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 xml:space="preserve">Monitoring/auditing criteria </w:t>
            </w:r>
          </w:p>
        </w:tc>
        <w:tc>
          <w:tcPr>
            <w:tcW w:w="425" w:type="dxa"/>
          </w:tcPr>
          <w:p w14:paraId="7AB7EC8F" w14:textId="722E54C3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7DF70057" w14:textId="2D4CE9F3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Criteria to assess adherence to recommendations about SDM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7D5058A" w14:textId="2E13B15D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52A4C2F1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C6342E" w14:paraId="38F8D6B7" w14:textId="0EACFCF0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13203F61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4C38777E" w14:textId="44E8B930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572C1CDE" w14:textId="2CC993D1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Criteria for assessing impact of implementing these recommendation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25C4611" w14:textId="597D1176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1D702A27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5108F" w:rsidRPr="00C6342E" w14:paraId="11E54B40" w14:textId="79C976BC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3D51EA78" w14:textId="77777777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621DD036" w14:textId="5D66B46E" w:rsidR="008F3D06" w:rsidRPr="008F3D06" w:rsidRDefault="008F3D06" w:rsidP="00C5108F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</w:t>
            </w:r>
            <w:r w:rsidR="0056540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  <w:tc>
          <w:tcPr>
            <w:tcW w:w="6946" w:type="dxa"/>
            <w:tcMar>
              <w:left w:w="57" w:type="dxa"/>
              <w:right w:w="57" w:type="dxa"/>
            </w:tcMar>
          </w:tcPr>
          <w:p w14:paraId="0A9CDC15" w14:textId="1E69F662" w:rsidR="008F3D06" w:rsidRPr="008F3D06" w:rsidRDefault="008F3D06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Advice on the frequency and interval of measurement of these criteri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EB3C6FA" w14:textId="12837DC8" w:rsidR="008F3D06" w:rsidRPr="008F3D06" w:rsidRDefault="00263D0D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40DD0F38" w14:textId="77777777" w:rsidR="008F3D06" w:rsidRPr="008F3D06" w:rsidRDefault="008F3D06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1B3D48" w:rsidRPr="00C6342E" w14:paraId="3076E7A5" w14:textId="1BB08701" w:rsidTr="007731B4"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26175B67" w14:textId="3D2EAEFC" w:rsidR="001B3D48" w:rsidRPr="008F3D06" w:rsidRDefault="001B3D48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Recommendations &amp; limitations</w:t>
            </w:r>
          </w:p>
        </w:tc>
        <w:tc>
          <w:tcPr>
            <w:tcW w:w="425" w:type="dxa"/>
          </w:tcPr>
          <w:p w14:paraId="2C58DFEB" w14:textId="44B6769C" w:rsidR="001B3D48" w:rsidRPr="001B3D48" w:rsidRDefault="0056540E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8</w:t>
            </w:r>
          </w:p>
        </w:tc>
        <w:tc>
          <w:tcPr>
            <w:tcW w:w="6946" w:type="dxa"/>
          </w:tcPr>
          <w:p w14:paraId="13E2A0F9" w14:textId="1E7A5223" w:rsidR="001B3D48" w:rsidRPr="008F3D06" w:rsidRDefault="001B3D48" w:rsidP="001B3D48">
            <w:pPr>
              <w:spacing w:line="276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Suggestions for further research are provided based on the gaps in the evidence encounter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91A4932" w14:textId="059A84BB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5E37E895" w14:textId="387D4DE3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1B3D48" w:rsidRPr="00C6342E" w14:paraId="636E47EA" w14:textId="6843C55E" w:rsidTr="007731B4"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2A52A9D2" w14:textId="33BA09FC" w:rsidR="001B3D48" w:rsidRPr="008F3D06" w:rsidRDefault="001B3D48" w:rsidP="00C5108F">
            <w:pPr>
              <w:spacing w:line="276" w:lineRule="auto"/>
              <w:jc w:val="righ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425" w:type="dxa"/>
          </w:tcPr>
          <w:p w14:paraId="304B0B00" w14:textId="09B0B1FE" w:rsidR="001B3D48" w:rsidRPr="001B3D48" w:rsidRDefault="0056540E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29</w:t>
            </w:r>
          </w:p>
        </w:tc>
        <w:tc>
          <w:tcPr>
            <w:tcW w:w="6946" w:type="dxa"/>
          </w:tcPr>
          <w:p w14:paraId="413FFE23" w14:textId="1CDB15D2" w:rsidR="001B3D48" w:rsidRPr="008F3D06" w:rsidRDefault="001B3D48" w:rsidP="001B3D48">
            <w:pPr>
              <w:spacing w:line="276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Limitations of the guideline about SDM recommendations are describ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0499F3A" w14:textId="3FE4A2A2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0AF798F8" w14:textId="6DBE4C2D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  <w:tr w:rsidR="001B3D48" w:rsidRPr="00C6342E" w14:paraId="7BAD343E" w14:textId="22E413B9" w:rsidTr="007731B4">
        <w:trPr>
          <w:trHeight w:val="253"/>
        </w:trPr>
        <w:tc>
          <w:tcPr>
            <w:tcW w:w="1844" w:type="dxa"/>
            <w:vMerge w:val="restart"/>
            <w:tcMar>
              <w:left w:w="57" w:type="dxa"/>
              <w:right w:w="57" w:type="dxa"/>
            </w:tcMar>
          </w:tcPr>
          <w:p w14:paraId="1B2DEC25" w14:textId="74BD70D9" w:rsidR="001B3D48" w:rsidRPr="008F3D06" w:rsidRDefault="001B3D48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  <w:t>Editorial Independence &amp; declaration of interest</w:t>
            </w:r>
          </w:p>
        </w:tc>
        <w:tc>
          <w:tcPr>
            <w:tcW w:w="425" w:type="dxa"/>
          </w:tcPr>
          <w:p w14:paraId="43CEFF54" w14:textId="2D3A4776" w:rsidR="001B3D48" w:rsidRPr="001B3D48" w:rsidRDefault="0056540E" w:rsidP="001B3D48">
            <w:pPr>
              <w:spacing w:line="276" w:lineRule="auto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30</w:t>
            </w:r>
          </w:p>
        </w:tc>
        <w:tc>
          <w:tcPr>
            <w:tcW w:w="6946" w:type="dxa"/>
          </w:tcPr>
          <w:p w14:paraId="22B5F280" w14:textId="568946C6" w:rsidR="001B3D48" w:rsidRPr="008F3D06" w:rsidRDefault="001B3D48" w:rsidP="001B3D48">
            <w:pPr>
              <w:spacing w:line="276" w:lineRule="auto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8F3D06"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  <w:t>Declaration of the value of the SDM use is describ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BC91165" w14:textId="2C1452B7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D55E66" w14:textId="77777777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1B3D48" w:rsidRPr="00C6342E" w14:paraId="65C0EEE8" w14:textId="076051A4" w:rsidTr="007731B4">
        <w:trPr>
          <w:trHeight w:val="280"/>
        </w:trPr>
        <w:tc>
          <w:tcPr>
            <w:tcW w:w="1844" w:type="dxa"/>
            <w:vMerge/>
            <w:tcMar>
              <w:left w:w="57" w:type="dxa"/>
              <w:right w:w="57" w:type="dxa"/>
            </w:tcMar>
          </w:tcPr>
          <w:p w14:paraId="71CB866E" w14:textId="55BEABF3" w:rsidR="001B3D48" w:rsidRPr="00C5108F" w:rsidRDefault="001B3D48" w:rsidP="001B3D48">
            <w:pPr>
              <w:spacing w:line="276" w:lineRule="auto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</w:tcPr>
          <w:p w14:paraId="54A0A2DC" w14:textId="7D20D501" w:rsidR="001B3D48" w:rsidRPr="001B3D48" w:rsidRDefault="0056540E" w:rsidP="001B3D48">
            <w:pPr>
              <w:spacing w:line="276" w:lineRule="auto"/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2"/>
                <w:szCs w:val="22"/>
                <w:lang w:val="es-ES_tradnl"/>
              </w:rPr>
              <w:t>31</w:t>
            </w:r>
          </w:p>
        </w:tc>
        <w:tc>
          <w:tcPr>
            <w:tcW w:w="6946" w:type="dxa"/>
          </w:tcPr>
          <w:p w14:paraId="7E561ED2" w14:textId="7EC1755C" w:rsidR="001B3D48" w:rsidRPr="008F3D06" w:rsidRDefault="001B3D48" w:rsidP="001B3D48">
            <w:pPr>
              <w:spacing w:line="276" w:lineRule="auto"/>
              <w:jc w:val="both"/>
              <w:rPr>
                <w:rFonts w:ascii="Arial Narrow" w:eastAsia="Times New Roman" w:hAnsi="Arial Narrow" w:cs="Times New Roman"/>
                <w:color w:val="000000"/>
                <w:lang w:val="es-ES_tradnl"/>
              </w:rPr>
            </w:pPr>
            <w:r w:rsidRPr="008F3D06">
              <w:rPr>
                <w:rFonts w:ascii="Arial Narrow" w:hAnsi="Arial Narrow"/>
                <w:sz w:val="22"/>
                <w:szCs w:val="22"/>
              </w:rPr>
              <w:t>Declaration / management of interests (professional, financial or intellectual) about SDM use is describe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7F10E5E" w14:textId="34A6CEBE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  <w:tc>
          <w:tcPr>
            <w:tcW w:w="992" w:type="dxa"/>
          </w:tcPr>
          <w:p w14:paraId="1528BA6D" w14:textId="492A1040" w:rsidR="001B3D48" w:rsidRPr="008F3D06" w:rsidRDefault="001B3D48" w:rsidP="00C5108F">
            <w:pPr>
              <w:spacing w:line="276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Wingdings" w:hAnsi="Wingdings"/>
                <w:sz w:val="22"/>
                <w:szCs w:val="22"/>
              </w:rPr>
              <w:sym w:font="Symbol" w:char="F0D6"/>
            </w:r>
          </w:p>
        </w:tc>
      </w:tr>
    </w:tbl>
    <w:p w14:paraId="7215975C" w14:textId="77777777" w:rsidR="00C5108F" w:rsidRDefault="00C5108F" w:rsidP="00DD6E88">
      <w:pPr>
        <w:jc w:val="both"/>
        <w:rPr>
          <w:rFonts w:asciiTheme="majorHAnsi" w:hAnsiTheme="majorHAnsi"/>
          <w:b/>
          <w:sz w:val="22"/>
          <w:szCs w:val="22"/>
          <w:u w:val="single"/>
        </w:rPr>
      </w:pPr>
    </w:p>
    <w:p w14:paraId="1AAB79DF" w14:textId="77777777" w:rsidR="00C5108F" w:rsidRDefault="00C5108F" w:rsidP="00DD6E88">
      <w:pPr>
        <w:jc w:val="both"/>
        <w:rPr>
          <w:rFonts w:asciiTheme="majorHAnsi" w:hAnsiTheme="majorHAnsi"/>
          <w:b/>
          <w:sz w:val="22"/>
          <w:szCs w:val="22"/>
          <w:u w:val="single"/>
        </w:rPr>
      </w:pPr>
    </w:p>
    <w:p w14:paraId="0217ECA7" w14:textId="544A6BE3" w:rsidR="00C86507" w:rsidRDefault="00C86507" w:rsidP="00DD6E88">
      <w:pPr>
        <w:jc w:val="both"/>
        <w:rPr>
          <w:rFonts w:asciiTheme="majorHAnsi" w:hAnsiTheme="majorHAnsi"/>
          <w:b/>
          <w:sz w:val="22"/>
          <w:szCs w:val="22"/>
          <w:u w:val="single"/>
        </w:rPr>
      </w:pPr>
    </w:p>
    <w:sectPr w:rsidR="00C86507" w:rsidSect="00B5230B">
      <w:pgSz w:w="11900" w:h="16840"/>
      <w:pgMar w:top="1134" w:right="1418" w:bottom="184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72864B" w14:textId="77777777" w:rsidR="007A6C71" w:rsidRDefault="007A6C71" w:rsidP="001643EE">
      <w:r>
        <w:separator/>
      </w:r>
    </w:p>
  </w:endnote>
  <w:endnote w:type="continuationSeparator" w:id="0">
    <w:p w14:paraId="64237E85" w14:textId="77777777" w:rsidR="007A6C71" w:rsidRDefault="007A6C71" w:rsidP="00164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75D17" w14:textId="77777777" w:rsidR="007A6C71" w:rsidRDefault="007A6C71" w:rsidP="001643EE">
      <w:r>
        <w:separator/>
      </w:r>
    </w:p>
  </w:footnote>
  <w:footnote w:type="continuationSeparator" w:id="0">
    <w:p w14:paraId="6CF954F5" w14:textId="77777777" w:rsidR="007A6C71" w:rsidRDefault="007A6C71" w:rsidP="00164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53EE9"/>
    <w:multiLevelType w:val="hybridMultilevel"/>
    <w:tmpl w:val="8892BC2E"/>
    <w:lvl w:ilvl="0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9C45E4E"/>
    <w:multiLevelType w:val="hybridMultilevel"/>
    <w:tmpl w:val="87AE7D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BF7A44"/>
    <w:multiLevelType w:val="hybridMultilevel"/>
    <w:tmpl w:val="4F40CA48"/>
    <w:lvl w:ilvl="0" w:tplc="4CB8946A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60C250B"/>
    <w:multiLevelType w:val="hybridMultilevel"/>
    <w:tmpl w:val="D7C8C76A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AB86204"/>
    <w:multiLevelType w:val="hybridMultilevel"/>
    <w:tmpl w:val="7308913A"/>
    <w:lvl w:ilvl="0" w:tplc="8A66146C">
      <w:start w:val="7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0119F2"/>
    <w:multiLevelType w:val="hybridMultilevel"/>
    <w:tmpl w:val="16B8D7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715F75"/>
    <w:multiLevelType w:val="multilevel"/>
    <w:tmpl w:val="E1E0FF0A"/>
    <w:lvl w:ilvl="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76E1CE8"/>
    <w:multiLevelType w:val="hybridMultilevel"/>
    <w:tmpl w:val="5CC8EB9E"/>
    <w:lvl w:ilvl="0" w:tplc="AC548C2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705929"/>
    <w:multiLevelType w:val="hybridMultilevel"/>
    <w:tmpl w:val="9BDE3366"/>
    <w:lvl w:ilvl="0" w:tplc="0C0A0001">
      <w:start w:val="1"/>
      <w:numFmt w:val="bullet"/>
      <w:lvlText w:val=""/>
      <w:lvlJc w:val="left"/>
      <w:pPr>
        <w:ind w:left="18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56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2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0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72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4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8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600" w:hanging="360"/>
      </w:pPr>
      <w:rPr>
        <w:rFonts w:ascii="Wingdings" w:hAnsi="Wingdings" w:hint="default"/>
      </w:rPr>
    </w:lvl>
  </w:abstractNum>
  <w:abstractNum w:abstractNumId="9">
    <w:nsid w:val="4D172CC1"/>
    <w:multiLevelType w:val="hybridMultilevel"/>
    <w:tmpl w:val="61D0DEA0"/>
    <w:lvl w:ilvl="0" w:tplc="0C0A000F">
      <w:start w:val="1"/>
      <w:numFmt w:val="decimal"/>
      <w:lvlText w:val="%1."/>
      <w:lvlJc w:val="left"/>
      <w:pPr>
        <w:ind w:left="1360" w:hanging="360"/>
      </w:pPr>
    </w:lvl>
    <w:lvl w:ilvl="1" w:tplc="0C0A0019" w:tentative="1">
      <w:start w:val="1"/>
      <w:numFmt w:val="lowerLetter"/>
      <w:lvlText w:val="%2."/>
      <w:lvlJc w:val="left"/>
      <w:pPr>
        <w:ind w:left="2080" w:hanging="360"/>
      </w:pPr>
    </w:lvl>
    <w:lvl w:ilvl="2" w:tplc="0C0A001B" w:tentative="1">
      <w:start w:val="1"/>
      <w:numFmt w:val="lowerRoman"/>
      <w:lvlText w:val="%3."/>
      <w:lvlJc w:val="right"/>
      <w:pPr>
        <w:ind w:left="2800" w:hanging="180"/>
      </w:pPr>
    </w:lvl>
    <w:lvl w:ilvl="3" w:tplc="0C0A000F" w:tentative="1">
      <w:start w:val="1"/>
      <w:numFmt w:val="decimal"/>
      <w:lvlText w:val="%4."/>
      <w:lvlJc w:val="left"/>
      <w:pPr>
        <w:ind w:left="3520" w:hanging="360"/>
      </w:pPr>
    </w:lvl>
    <w:lvl w:ilvl="4" w:tplc="0C0A0019" w:tentative="1">
      <w:start w:val="1"/>
      <w:numFmt w:val="lowerLetter"/>
      <w:lvlText w:val="%5."/>
      <w:lvlJc w:val="left"/>
      <w:pPr>
        <w:ind w:left="4240" w:hanging="360"/>
      </w:pPr>
    </w:lvl>
    <w:lvl w:ilvl="5" w:tplc="0C0A001B" w:tentative="1">
      <w:start w:val="1"/>
      <w:numFmt w:val="lowerRoman"/>
      <w:lvlText w:val="%6."/>
      <w:lvlJc w:val="right"/>
      <w:pPr>
        <w:ind w:left="4960" w:hanging="180"/>
      </w:pPr>
    </w:lvl>
    <w:lvl w:ilvl="6" w:tplc="0C0A000F" w:tentative="1">
      <w:start w:val="1"/>
      <w:numFmt w:val="decimal"/>
      <w:lvlText w:val="%7."/>
      <w:lvlJc w:val="left"/>
      <w:pPr>
        <w:ind w:left="5680" w:hanging="360"/>
      </w:pPr>
    </w:lvl>
    <w:lvl w:ilvl="7" w:tplc="0C0A0019" w:tentative="1">
      <w:start w:val="1"/>
      <w:numFmt w:val="lowerLetter"/>
      <w:lvlText w:val="%8."/>
      <w:lvlJc w:val="left"/>
      <w:pPr>
        <w:ind w:left="6400" w:hanging="360"/>
      </w:pPr>
    </w:lvl>
    <w:lvl w:ilvl="8" w:tplc="0C0A001B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10">
    <w:nsid w:val="4F79162D"/>
    <w:multiLevelType w:val="hybridMultilevel"/>
    <w:tmpl w:val="8DD6DCC2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D6D66DB"/>
    <w:multiLevelType w:val="hybridMultilevel"/>
    <w:tmpl w:val="5A8E8718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>
    <w:nsid w:val="67D051AF"/>
    <w:multiLevelType w:val="hybridMultilevel"/>
    <w:tmpl w:val="E1E0FF0A"/>
    <w:lvl w:ilvl="0" w:tplc="C88C3D5A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86527E5"/>
    <w:multiLevelType w:val="multilevel"/>
    <w:tmpl w:val="24D456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4D22C7"/>
    <w:multiLevelType w:val="multilevel"/>
    <w:tmpl w:val="C43A798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02F15D0"/>
    <w:multiLevelType w:val="hybridMultilevel"/>
    <w:tmpl w:val="24D456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952613"/>
    <w:multiLevelType w:val="hybridMultilevel"/>
    <w:tmpl w:val="37B6A86E"/>
    <w:lvl w:ilvl="0" w:tplc="0C0A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5"/>
  </w:num>
  <w:num w:numId="3">
    <w:abstractNumId w:val="7"/>
  </w:num>
  <w:num w:numId="4">
    <w:abstractNumId w:val="13"/>
  </w:num>
  <w:num w:numId="5">
    <w:abstractNumId w:val="4"/>
  </w:num>
  <w:num w:numId="6">
    <w:abstractNumId w:val="2"/>
  </w:num>
  <w:num w:numId="7">
    <w:abstractNumId w:val="12"/>
  </w:num>
  <w:num w:numId="8">
    <w:abstractNumId w:val="14"/>
  </w:num>
  <w:num w:numId="9">
    <w:abstractNumId w:val="10"/>
  </w:num>
  <w:num w:numId="10">
    <w:abstractNumId w:val="6"/>
  </w:num>
  <w:num w:numId="11">
    <w:abstractNumId w:val="9"/>
  </w:num>
  <w:num w:numId="12">
    <w:abstractNumId w:val="0"/>
  </w:num>
  <w:num w:numId="13">
    <w:abstractNumId w:val="11"/>
  </w:num>
  <w:num w:numId="14">
    <w:abstractNumId w:val="1"/>
  </w:num>
  <w:num w:numId="15">
    <w:abstractNumId w:val="3"/>
  </w:num>
  <w:num w:numId="16">
    <w:abstractNumId w:val="16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srwderwwp55ertx0vzvexreafesr5vave&quot;&gt;My EndNote Library&lt;record-ids&gt;&lt;item&gt;26703&lt;/item&gt;&lt;item&gt;26704&lt;/item&gt;&lt;/record-ids&gt;&lt;/item&gt;&lt;/Libraries&gt;"/>
  </w:docVars>
  <w:rsids>
    <w:rsidRoot w:val="00943976"/>
    <w:rsid w:val="00002FC4"/>
    <w:rsid w:val="0001355A"/>
    <w:rsid w:val="00056B52"/>
    <w:rsid w:val="0006430B"/>
    <w:rsid w:val="0006521F"/>
    <w:rsid w:val="0009068C"/>
    <w:rsid w:val="000D1522"/>
    <w:rsid w:val="001402DD"/>
    <w:rsid w:val="00153388"/>
    <w:rsid w:val="001643EE"/>
    <w:rsid w:val="001730E2"/>
    <w:rsid w:val="001A4CB6"/>
    <w:rsid w:val="001B3D48"/>
    <w:rsid w:val="001B5B53"/>
    <w:rsid w:val="001F2DC0"/>
    <w:rsid w:val="0020261A"/>
    <w:rsid w:val="00235581"/>
    <w:rsid w:val="00263D0D"/>
    <w:rsid w:val="002807C3"/>
    <w:rsid w:val="00284536"/>
    <w:rsid w:val="002A72DA"/>
    <w:rsid w:val="00315DF7"/>
    <w:rsid w:val="0034745C"/>
    <w:rsid w:val="003B555C"/>
    <w:rsid w:val="00425903"/>
    <w:rsid w:val="00487BF4"/>
    <w:rsid w:val="00515735"/>
    <w:rsid w:val="00532118"/>
    <w:rsid w:val="0056540E"/>
    <w:rsid w:val="005A64D8"/>
    <w:rsid w:val="005B14D3"/>
    <w:rsid w:val="005D0AAE"/>
    <w:rsid w:val="005D0BE0"/>
    <w:rsid w:val="005E4A9C"/>
    <w:rsid w:val="00603141"/>
    <w:rsid w:val="00643C7C"/>
    <w:rsid w:val="006A735A"/>
    <w:rsid w:val="006C2FD1"/>
    <w:rsid w:val="006D5775"/>
    <w:rsid w:val="006E23DD"/>
    <w:rsid w:val="00744732"/>
    <w:rsid w:val="0077078B"/>
    <w:rsid w:val="007731B4"/>
    <w:rsid w:val="007A6C71"/>
    <w:rsid w:val="008133BE"/>
    <w:rsid w:val="00843594"/>
    <w:rsid w:val="008D0672"/>
    <w:rsid w:val="008F3D06"/>
    <w:rsid w:val="00917DD8"/>
    <w:rsid w:val="00927194"/>
    <w:rsid w:val="00934C34"/>
    <w:rsid w:val="009365DA"/>
    <w:rsid w:val="00943976"/>
    <w:rsid w:val="00965A0C"/>
    <w:rsid w:val="00A0497F"/>
    <w:rsid w:val="00A731F1"/>
    <w:rsid w:val="00A800C7"/>
    <w:rsid w:val="00AC3946"/>
    <w:rsid w:val="00AE3723"/>
    <w:rsid w:val="00B35CF4"/>
    <w:rsid w:val="00B5230B"/>
    <w:rsid w:val="00B84AFF"/>
    <w:rsid w:val="00BA7F66"/>
    <w:rsid w:val="00BF2C76"/>
    <w:rsid w:val="00C1475C"/>
    <w:rsid w:val="00C5108F"/>
    <w:rsid w:val="00C6342E"/>
    <w:rsid w:val="00C6477A"/>
    <w:rsid w:val="00C86507"/>
    <w:rsid w:val="00CE43A8"/>
    <w:rsid w:val="00CF6BC9"/>
    <w:rsid w:val="00D40645"/>
    <w:rsid w:val="00D86B5A"/>
    <w:rsid w:val="00D86EF7"/>
    <w:rsid w:val="00DD6E88"/>
    <w:rsid w:val="00E3337E"/>
    <w:rsid w:val="00E43EB2"/>
    <w:rsid w:val="00E741D7"/>
    <w:rsid w:val="00EB1D1F"/>
    <w:rsid w:val="00ED099E"/>
    <w:rsid w:val="00ED4A0A"/>
    <w:rsid w:val="00F360C7"/>
    <w:rsid w:val="00F71D96"/>
    <w:rsid w:val="00F81935"/>
    <w:rsid w:val="00FB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4D9D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43976"/>
    <w:pPr>
      <w:ind w:left="720"/>
      <w:contextualSpacing/>
    </w:pPr>
  </w:style>
  <w:style w:type="table" w:styleId="Tablaconcuadrcula">
    <w:name w:val="Table Grid"/>
    <w:basedOn w:val="Tablanormal"/>
    <w:uiPriority w:val="59"/>
    <w:rsid w:val="00B35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1643EE"/>
  </w:style>
  <w:style w:type="character" w:customStyle="1" w:styleId="TextonotapieCar">
    <w:name w:val="Texto nota pie Car"/>
    <w:basedOn w:val="Fuentedeprrafopredeter"/>
    <w:link w:val="Textonotapie"/>
    <w:uiPriority w:val="99"/>
    <w:rsid w:val="001643EE"/>
    <w:rPr>
      <w:lang w:val="en-GB"/>
    </w:rPr>
  </w:style>
  <w:style w:type="character" w:styleId="Refdenotaalpie">
    <w:name w:val="footnote reference"/>
    <w:basedOn w:val="Fuentedeprrafopredeter"/>
    <w:uiPriority w:val="99"/>
    <w:unhideWhenUsed/>
    <w:rsid w:val="001643EE"/>
    <w:rPr>
      <w:vertAlign w:val="superscript"/>
    </w:rPr>
  </w:style>
  <w:style w:type="paragraph" w:styleId="Cita">
    <w:name w:val="Quote"/>
    <w:basedOn w:val="Normal"/>
    <w:next w:val="Normal"/>
    <w:link w:val="CitaCar"/>
    <w:uiPriority w:val="29"/>
    <w:qFormat/>
    <w:rsid w:val="00B5230B"/>
    <w:pPr>
      <w:widowControl w:val="0"/>
      <w:autoSpaceDE w:val="0"/>
      <w:autoSpaceDN w:val="0"/>
      <w:adjustRightInd w:val="0"/>
      <w:spacing w:before="120"/>
      <w:ind w:left="142" w:hanging="142"/>
    </w:pPr>
    <w:rPr>
      <w:sz w:val="20"/>
      <w:szCs w:val="20"/>
    </w:rPr>
  </w:style>
  <w:style w:type="character" w:customStyle="1" w:styleId="CitaCar">
    <w:name w:val="Cita Car"/>
    <w:basedOn w:val="Fuentedeprrafopredeter"/>
    <w:link w:val="Cita"/>
    <w:uiPriority w:val="29"/>
    <w:rsid w:val="00B5230B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C5108F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C5108F"/>
    <w:pPr>
      <w:jc w:val="both"/>
    </w:pPr>
    <w:rPr>
      <w:rFonts w:ascii="Cambria" w:hAnsi="Cambria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43976"/>
    <w:pPr>
      <w:ind w:left="720"/>
      <w:contextualSpacing/>
    </w:pPr>
  </w:style>
  <w:style w:type="table" w:styleId="Tablaconcuadrcula">
    <w:name w:val="Table Grid"/>
    <w:basedOn w:val="Tablanormal"/>
    <w:uiPriority w:val="59"/>
    <w:rsid w:val="00B35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1643EE"/>
  </w:style>
  <w:style w:type="character" w:customStyle="1" w:styleId="TextonotapieCar">
    <w:name w:val="Texto nota pie Car"/>
    <w:basedOn w:val="Fuentedeprrafopredeter"/>
    <w:link w:val="Textonotapie"/>
    <w:uiPriority w:val="99"/>
    <w:rsid w:val="001643EE"/>
    <w:rPr>
      <w:lang w:val="en-GB"/>
    </w:rPr>
  </w:style>
  <w:style w:type="character" w:styleId="Refdenotaalpie">
    <w:name w:val="footnote reference"/>
    <w:basedOn w:val="Fuentedeprrafopredeter"/>
    <w:uiPriority w:val="99"/>
    <w:unhideWhenUsed/>
    <w:rsid w:val="001643EE"/>
    <w:rPr>
      <w:vertAlign w:val="superscript"/>
    </w:rPr>
  </w:style>
  <w:style w:type="paragraph" w:styleId="Cita">
    <w:name w:val="Quote"/>
    <w:basedOn w:val="Normal"/>
    <w:next w:val="Normal"/>
    <w:link w:val="CitaCar"/>
    <w:uiPriority w:val="29"/>
    <w:qFormat/>
    <w:rsid w:val="00B5230B"/>
    <w:pPr>
      <w:widowControl w:val="0"/>
      <w:autoSpaceDE w:val="0"/>
      <w:autoSpaceDN w:val="0"/>
      <w:adjustRightInd w:val="0"/>
      <w:spacing w:before="120"/>
      <w:ind w:left="142" w:hanging="142"/>
    </w:pPr>
    <w:rPr>
      <w:sz w:val="20"/>
      <w:szCs w:val="20"/>
    </w:rPr>
  </w:style>
  <w:style w:type="character" w:customStyle="1" w:styleId="CitaCar">
    <w:name w:val="Cita Car"/>
    <w:basedOn w:val="Fuentedeprrafopredeter"/>
    <w:link w:val="Cita"/>
    <w:uiPriority w:val="29"/>
    <w:rsid w:val="00B5230B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C5108F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C5108F"/>
    <w:pPr>
      <w:jc w:val="both"/>
    </w:pPr>
    <w:rPr>
      <w:rFonts w:ascii="Cambria" w:hAnsi="Cambria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9128EE-A64F-7849-B7A0-4D48D7D90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327</Characters>
  <Application>Microsoft Macintosh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es</dc:creator>
  <cp:keywords/>
  <dc:description/>
  <cp:lastModifiedBy>Marta Maes</cp:lastModifiedBy>
  <cp:revision>4</cp:revision>
  <dcterms:created xsi:type="dcterms:W3CDTF">2019-11-10T18:19:00Z</dcterms:created>
  <dcterms:modified xsi:type="dcterms:W3CDTF">2019-12-10T17:24:00Z</dcterms:modified>
</cp:coreProperties>
</file>